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526" w:tblpY="-372"/>
        <w:tblW w:w="13887" w:type="dxa"/>
        <w:tblLayout w:type="fixed"/>
        <w:tblLook w:val="06A0" w:firstRow="1" w:lastRow="0" w:firstColumn="1" w:lastColumn="0" w:noHBand="1" w:noVBand="1"/>
      </w:tblPr>
      <w:tblGrid>
        <w:gridCol w:w="1166"/>
        <w:gridCol w:w="1254"/>
        <w:gridCol w:w="1543"/>
        <w:gridCol w:w="1593"/>
        <w:gridCol w:w="1673"/>
        <w:gridCol w:w="6658"/>
      </w:tblGrid>
      <w:tr w:rsidR="00776893" w:rsidRPr="00776893" w14:paraId="2A16E442" w14:textId="77777777" w:rsidTr="003609EE">
        <w:trPr>
          <w:trHeight w:val="826"/>
        </w:trPr>
        <w:tc>
          <w:tcPr>
            <w:tcW w:w="13887" w:type="dxa"/>
            <w:gridSpan w:val="6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DF0AC" w14:textId="0AF067AC" w:rsidR="00776893" w:rsidRPr="00776893" w:rsidRDefault="00776893" w:rsidP="00776893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68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pplementary File 3: </w:t>
            </w:r>
            <w:r w:rsidR="00E637C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able of </w:t>
            </w:r>
            <w:r w:rsidRPr="0077689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ntervention Contexts  </w:t>
            </w:r>
          </w:p>
        </w:tc>
      </w:tr>
      <w:tr w:rsidR="00776893" w:rsidRPr="00776893" w14:paraId="4C9BCB05" w14:textId="77777777" w:rsidTr="003609EE">
        <w:trPr>
          <w:trHeight w:val="826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F6F6C" w14:textId="77777777" w:rsidR="00776893" w:rsidRPr="00776893" w:rsidRDefault="00776893" w:rsidP="0077689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26BF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K Country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47B29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 Locatio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58F9E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ographical Context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34AF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F84F1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 Context</w:t>
            </w:r>
          </w:p>
        </w:tc>
      </w:tr>
      <w:tr w:rsidR="00776893" w:rsidRPr="00776893" w14:paraId="4BEA89E7" w14:textId="77777777" w:rsidTr="003609EE">
        <w:trPr>
          <w:trHeight w:val="476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864DF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rilley et al 2022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cmlsbGV5PC9BdXRob3I+PFllYXI+MjAyMjwvWWVhcj48
UmVjTnVtPjExNzI5NDwvUmVjTnVtPjxEaXNwbGF5VGV4dD48c3R5bGUgZmFjZT0ic3VwZXJzY3Jp
cHQiPigzNCk8L3N0eWxlPjwvRGlzcGxheVRleHQ+PHJlY29yZD48cmVjLWd1aWQ+MGE2OTMwNzgt
ZTk5MC00ZDg5LTk4NWYtZTk4YzcyNzBlYjQ2PC9yZWMtZ3VpZD48cmVjLW51bWJlcj4xMTcyOTQ8
L3JlYy1udW1iZXI+PGZvcmVpZ24ta2V5cz48a2V5IGFwcD0iRU4iIGRiLWlkPSJ4MmRlZWU1eGIw
dHQyaGUyMnBzcHR4dzg1MDVlZmRmZGEwcDAiIHRpbWVzdGFtcD0iMTY5ODI0NzE5NyIgZ3VpZD0i
MGE2OTMwNzgtZTk5MC00ZDg5LTk4NWYtZTk4YzcyNzBlYjQ2Ij4xMTcyOTQ8L2tleT48L2ZvcmVp
Z24ta2V5cz48cmVmLXR5cGUgbmFtZT0iSm91cm5hbCBBcnRpY2xlIj4xNzwvcmVmLXR5cGU+PGNv
bnRyaWJ1dG9ycz48YXV0aG9ycz48YXV0aG9yPkNyaWxsZXksIEUuLCBCcm93bmxlZSwgSS4sICZh
bXA7IERlZmV5dGVyLCBNLiBBLjwvYXV0aG9yPjwvYXV0aG9ycz48L2NvbnRyaWJ1dG9ycz48dGl0
bGVzPjx0aXRsZT5UaGUgZGlldCBvZiBjaGlsZHJlbiBhdHRlbmRpbmcgYSBob2xpZGF5IHByb2dy
YW1tZSBpbiB0aGUgdWs6IEFkaGVyZW5jZSB0byB1ayBmb29kLWJhc2VkIGRpZXRhcnkgZ3VpZGVs
aW5lcyBhbmQgc2Nob29sIGZvb2Qgc3RhbmRhcmRzPC90aXRsZT48c2Vjb25kYXJ5LXRpdGxlPklu
dC4gSi4gRW52aXJvbi4gUmVzLiBQdWJsaWMgSGVhbHRoPC9zZWNvbmRhcnktdGl0bGU+PC90aXRs
ZXM+PHBlcmlvZGljYWw+PGZ1bGwtdGl0bGU+SW50LiBKLiBFbnZpcm9uLiBSZXMuIFB1YmxpYyBI
ZWFsdGg8L2Z1bGwtdGl0bGU+PC9wZXJpb2RpY2FsPjx2b2x1bWU+MTk8L3ZvbHVtZT48ZGF0ZXM+
PHllYXI+MjAyMjwveWVhcj48L2RhdGVzPjx1cmxzPjxyZWxhdGVkLXVybHM+PHVybD5odHRwczov
L292aWRzcC5vdmlkLmNvbS9vdmlkd2ViLmNnaT9UPUpTJmFtcDtDU0M9WSZhbXA7TkVXUz1OJmFt
cDtQQUdFPWZ1bGx0ZXh0JmFtcDtEPWVtZWQyNCZhbXA7QU49MjAxNTAxNjg3NzwvdXJsPjx1cmw+
aHR0cHM6Ly9saWJrZXkuaW8vbGlicmFyaWVzLzExMDgvb3BlbnVybD9nZW5yZT1hcnRpY2xlJmFt
cDthdWxhc3Q9Q3JpbGxleSZhbXA7aXNzbj0xNjYxLTc4MjcmYW1wO3RpdGxlPUludGVybmF0aW9u
YWwrSm91cm5hbCtvZitFbnZpcm9ubWVudGFsK1Jlc2VhcmNoK2FuZCtQdWJsaWMrSGVhbHRoJmFt
cDthdGl0bGU9VGhlK2RpZXQrb2YrY2hpbGRyZW4rYXR0ZW5kaW5nK2EraG9saWRheStwcm9ncmFt
bWUraW4rdGhlK3VrJTNBK0FkaGVyZW5jZSt0byt1aytmb29kLWJhc2VkK2RpZXRhcnkrZ3VpZGVs
aW5lcythbmQrc2Nob29sK2Zvb2Qrc3RhbmRhcmRzJmFtcDt2b2x1bWU9MTkmYW1wO2lzc3VlPTEm
YW1wO3NwYWdlPTU1JmFtcDtlcGFnZT0mYW1wO2RhdGU9MjAyMiZhbXA7ZG9pPTEwLjMzOTAlMkZp
amVycGgxOTAxMDA1NSZhbXA7cG1pZD0zNTAxMDMxNSZhbXA7c2lkPU9WSUQ6ZW1iYXNlPC91cmw+
PC9yZWxhdGVkLXVybHM+PC91cmxzPjxjdXN0b203PjU1PC9jdXN0b203PjxyZW1vdGUtZGF0YWJh
c2UtbmFtZT5FbWJhc2U8L3JlbW90ZS1kYXRhYmFzZS1uYW1lPjxyZW1vdGUtZGF0YWJhc2UtcHJv
dmlkZXI+T3ZpZCBUZWNobm9sb2dpZXM8L3JlbW90ZS1kYXRhYmFzZS1wcm92aWRlcj48L3JlY29y
ZD48L0NpdGU+PC9FbmROb3RlPgB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4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281A0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C39CF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947EF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968FF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ed venue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E024A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549F3D10" w14:textId="77777777" w:rsidTr="003609EE">
        <w:trPr>
          <w:trHeight w:val="734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FB9458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arcia et al 2014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jaWE8L0F1dGhvcj48WWVhcj4yMDE0PC9ZZWFyPjxS
ZWNOdW0+MTk2MzMzPC9SZWNOdW0+PERpc3BsYXlUZXh0PjxzdHlsZSBmYWNlPSJzdXBlcnNjcmlw
dCI+KDM2KTwvc3R5bGU+PC9EaXNwbGF5VGV4dD48cmVjb3JkPjxyZWMtbnVtYmVyPjE5NjMzMzwv
cmVjLW51bWJlcj48Zm9yZWlnbi1rZXlzPjxrZXkgYXBwPSJFTiIgZGItaWQ9IngyZGVlZTV4YjB0
dDJoZTIycHNwdHh3ODUwNWVmZGZkYTBwMCIgdGltZXN0YW1wPSIxNzA2NTQ5Mzc4Ij4xOTYzMzM8
L2tleT48L2ZvcmVpZ24ta2V5cz48cmVmLXR5cGUgbmFtZT0iSm91cm5hbCBBcnRpY2xlIj4xNzwv
cmVmLXR5cGU+PGNvbnRyaWJ1dG9ycz48YXV0aG9ycz48YXV0aG9yPkdhcmNpYSwgQS4gTC4sIFZh
cmdhcywgRS4sIExhbSwgUC4gUyA8c3R5bGUgZmFjZT0iaXRhbGljIj5ldCBhbDwvc3R5bGU+PC9h
dXRob3I+PC9hdXRob3JzPjwvY29udHJpYnV0b3JzPjx0aXRsZXM+PHRpdGxlPkV2YWx1YXRpb24g
b2YgYSBjb29raW5nIHNraWxscyBwcm9ncmFtbWUgaW4gcGFyZW50cyBvZiB5b3VuZyBjaGlsZHJl
biAtIGEgbG9uZ2l0dWRpbmFsIHN0dWR5PC90aXRsZT48c2Vjb25kYXJ5LXRpdGxlPlB1YmxpYyBI
ZWFsdGggTnV0cjwvc2Vjb25kYXJ5LXRpdGxlPjwvdGl0bGVzPjxwZXJpb2RpY2FsPjxmdWxsLXRp
dGxlPlB1YmxpYyBIZWFsdGggTnV0cjwvZnVsbC10aXRsZT48L3BlcmlvZGljYWw+PHBhZ2VzPjEw
MTMtMTAyMTwvcGFnZXM+PHZvbHVtZT4xNzwvdm9sdW1lPjxkYXRlcz48eWVhcj4yMDE0PC95ZWFy
PjwvZGF0ZXM+PHB1Ymxpc2hlcj5DYW1icmlkZ2UgVW5pdmVyc2l0eSBQcmVzczwvcHVibGlzaGVy
Pjxpc2JuPjEzNjgtOTgwMDwvaXNibj48ZWxlY3Ryb25pYy1yZXNvdXJjZS1udW0+MTAuMTAxNy9z
MTM2ODk4MDAxMzAwMDE2NTwvZWxlY3Ryb25pYy1yZXNvdXJjZS1udW0+PC9yZWNvcmQ+PC9DaXRl
PjwvRW5kTm90ZT5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6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1AD010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0CE07A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rshire and Arran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A0C82FD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D09E626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ed venue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FCF0929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5277818B" w14:textId="77777777" w:rsidTr="003609EE">
        <w:trPr>
          <w:trHeight w:val="1534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6807A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arcia et al 2017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jaWE8L0F1dGhvcj48WWVhcj4yMDE3PC9ZZWFyPjxS
ZWNOdW0+MjExMDU0PC9SZWNOdW0+PERpc3BsYXlUZXh0PjxzdHlsZSBmYWNlPSJzdXBlcnNjcmlw
dCI+KDMxKTwvc3R5bGU+PC9EaXNwbGF5VGV4dD48cmVjb3JkPjxyZWMtbnVtYmVyPjIxMTA1NDwv
cmVjLW51bWJlcj48Zm9yZWlnbi1rZXlzPjxrZXkgYXBwPSJFTiIgZGItaWQ9IngyZGVlZTV4YjB0
dDJoZTIycHNwdHh3ODUwNWVmZGZkYTBwMCIgdGltZXN0YW1wPSIxNzA5MDU2MjI0Ij4yMTEwNTQ8
L2tleT48L2ZvcmVpZ24ta2V5cz48cmVmLXR5cGUgbmFtZT0iSm91cm5hbCBBcnRpY2xlIj4xNzwv
cmVmLXR5cGU+PGNvbnRyaWJ1dG9ycz48YXV0aG9ycz48YXV0aG9yPkdhcmNpYSwgQS4gTC4sIFJl
YXJkb24sIFIuLCBIYW1tb25kLCBFLiwgPHN0eWxlIGZhY2U9Iml0YWxpYyI+ZXQgYWw8L3N0eWxl
PjwvYXV0aG9yPjwvYXV0aG9ycz48L2NvbnRyaWJ1dG9ycz48dGl0bGVzPjx0aXRsZT5FdmFsdWF0
aW9uIG9mIHRoZSAmcXVvdDtFYXQgQmV0dGVyIEZlZWwgQmV0dGVyJnF1b3Q7IENvb2tpbmcgUHJv
Z3JhbW1lIHRvIFRhY2tsZSBCYXJyaWVycyB0byBIZWFsdGh5IEVhdGluZzwvdGl0bGU+PHNlY29u
ZGFyeS10aXRsZT5JbnQuIEouIEVudmlyb24uIFJlcy4gUHVibGljIEhlYWx0aDwvc2Vjb25kYXJ5
LXRpdGxlPjwvdGl0bGVzPjxwZXJpb2RpY2FsPjxmdWxsLXRpdGxlPkludC4gSi4gRW52aXJvbi4g
UmVzLiBQdWJsaWMgSGVhbHRoPC9mdWxsLXRpdGxlPjwvcGVyaW9kaWNhbD48cGFnZXM+MzgwPC9w
YWdlcz48dm9sdW1lPjE0PC92b2x1bWU+PG51bWJlcj40PC9udW1iZXI+PGRhdGVzPjx5ZWFyPjIw
MTc8L3llYXI+PHB1Yi1kYXRlcz48ZGF0ZT4yMDE3PC9kYXRlPjwvcHViLWRhdGVzPjwvZGF0ZXM+
PGFjY2Vzc2lvbi1udW0+cmF5eWFuLTEyMDE5MTczMDE8L2FjY2Vzc2lvbi1udW0+PHVybHM+PHJl
bGF0ZWQtdXJscz48dXJsPmh0dHBzOi8vbWRwaS1yZXMuY29tL2RfYXR0YWNobWVudC9pamVycGgv
aWplcnBoLTE0LTAwMzgwL2FydGljbGVfZGVwbG95L2lqZXJwaC0xNC0wMDM4MC12Mi5wZGY/dmVy
c2lvbj0xNDkxNDc1MDgwPC91cmw+PC9yZWxhdGVkLXVybHM+PC91cmxzPjxjdXN0b20xPlJBWVlB
Ti1JTkNMVVNJT046IHsmcXVvdDtDYXQmcXVvdDs9Jmd0OyZxdW90O0luY2x1ZGVkJnF1b3Q7LCAm
cXVvdDtBbmR5ICZxdW90Oz0mZ3Q7JnF1b3Q7RXhjbHVkZWQmcXVvdDt9PC9jdXN0b20xPjxlbGVj
dHJvbmljLXJlc291cmNlLW51bT5kb2k6MTAuMzM5MC9pamVycGgxNDA0MDM4MDwvZWxlY3Ryb25p
Yy1yZXNvdXJjZS1udW0+PC9yZWNvcmQ+PC9DaXRlPjwvRW5kTm90ZT5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1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BB73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08C39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asgow, </w:t>
            </w:r>
            <w:proofErr w:type="spellStart"/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ernclyde</w:t>
            </w:r>
            <w:proofErr w:type="spellEnd"/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Renfrewshire and East </w:t>
            </w:r>
            <w:proofErr w:type="spellStart"/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ewshire</w:t>
            </w:r>
            <w:proofErr w:type="spellEnd"/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05F5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67761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centre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E97F0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context- Shifts in purchasing during the pandemic</w:t>
            </w:r>
          </w:p>
        </w:tc>
      </w:tr>
      <w:tr w:rsidR="00776893" w:rsidRPr="00776893" w14:paraId="6E9F73BA" w14:textId="77777777" w:rsidTr="003609EE">
        <w:trPr>
          <w:trHeight w:val="400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B1838B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arcia et al 2019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YXJjaWE8L0F1dGhvcj48WWVhcj4yMDE5PC9ZZWFyPjxS
ZWNOdW0+MTg5MTIwPC9SZWNOdW0+PERpc3BsYXlUZXh0PjxzdHlsZSBmYWNlPSJzdXBlcnNjcmlw
dCI+KDMzKTwvc3R5bGU+PC9EaXNwbGF5VGV4dD48cmVjb3JkPjxyZWMtbnVtYmVyPjE4OTEyMDwv
cmVjLW51bWJlcj48Zm9yZWlnbi1rZXlzPjxrZXkgYXBwPSJFTiIgZGItaWQ9IngyZGVlZTV4YjB0
dDJoZTIycHNwdHh3ODUwNWVmZGZkYTBwMCIgdGltZXN0YW1wPSIxNzA2NTQ0NDU4Ij4xODkxMjA8
L2tleT48L2ZvcmVpZ24ta2V5cz48cmVmLXR5cGUgbmFtZT0iSm91cm5hbCBBcnRpY2xlIj4xNzwv
cmVmLXR5cGU+PGNvbnRyaWJ1dG9ycz48YXV0aG9ycz48YXV0aG9yPkdhcmNpYSwgQS4gTC4sIEF0
aGlmYSwgTi4gUy4sPC9hdXRob3I+PGF1dGhvcj5IYW1tb25kLCBFIDxzdHlsZSBmYWNlPSJpdGFs
aWMiPmV0IGFsPC9zdHlsZT48L2F1dGhvcj48L2F1dGhvcnM+PC9jb250cmlidXRvcnM+PHRpdGxl
cz48dGl0bGU+Q29tbXVuaXR5LWJhc2VkIGNvb2tpbmcgcHJvZ3JhbW1lICZhcG9zO0VhdCBCZXR0
ZXIgRmVlbCBCZXR0ZXImYXBvczsgY2FuIGltcHJvdmUgY2hpbGQgYW5kIGZhbWlseSBlYXRpbmcg
YmVoYXZpb3VycyBpbiBsb3cgc29jaW9lY29ub21pYyBncm91cHM8L3RpdGxlPjxzZWNvbmRhcnkt
dGl0bGU+SiBFcGlkZW1pb2wgQ29tbXVuaXR5IEhlYWx0aDwvc2Vjb25kYXJ5LXRpdGxlPjwvdGl0
bGVzPjxwZXJpb2RpY2FsPjxmdWxsLXRpdGxlPkpvdXJuYWwgb2YgRXBpZGVtaW9sb2d5ICZhbXA7
IENvbW11bml0eSBIZWFsdGg8L2Z1bGwtdGl0bGU+PGFiYnItMT5KIEVwaWRlbWlvbCBDb21tdW5p
dHkgSGVhbHRoPC9hYmJyLTE+PC9wZXJpb2RpY2FsPjxwYWdlcz4xOTAtMTk2PC9wYWdlcz48dm9s
dW1lPjc0PC92b2x1bWU+PG51bWJlcj4yPC9udW1iZXI+PGRhdGVzPjx5ZWFyPjIwMTk8L3llYXI+
PC9kYXRlcz48ZWxlY3Ryb25pYy1yZXNvdXJjZS1udW0+MTAuMTEzNi9qZWNoLTIwMTgtMjExNzcz
PC9lbGVjdHJvbmljLXJlc291cmNlLW51bT48L3JlY29yZD48L0NpdGU+PC9FbmROb3RlPn=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3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2E10415E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0A86CC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and Clyde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618F3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1BF2B88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4DF5ED5A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58CDAB64" w14:textId="77777777" w:rsidTr="003609EE">
        <w:trPr>
          <w:trHeight w:val="980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7A53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organ et al 2019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b3JnYW48L0F1dGhvcj48WWVhcj4yMDE5PC9ZZWFyPjxS
ZWNOdW0+MjExMDQ3PC9SZWNOdW0+PERpc3BsYXlUZXh0PjxzdHlsZSBmYWNlPSJzdXBlcnNjcmlw
dCI+KDI4KTwvc3R5bGU+PC9EaXNwbGF5VGV4dD48cmVjb3JkPjxyZWMtbnVtYmVyPjIxMTA0Nzwv
cmVjLW51bWJlcj48Zm9yZWlnbi1rZXlzPjxrZXkgYXBwPSJFTiIgZGItaWQ9IngyZGVlZTV4YjB0
dDJoZTIycHNwdHh3ODUwNWVmZGZkYTBwMCIgdGltZXN0YW1wPSIxNzA5MDU2MTE3Ij4yMTEwNDc8
L2tleT48L2ZvcmVpZ24ta2V5cz48cmVmLXR5cGUgbmFtZT0iSm91cm5hbCBBcnRpY2xlIj4xNzwv
cmVmLXR5cGU+PGNvbnRyaWJ1dG9ycz48YXV0aG9ycz48YXV0aG9yPk1vcmdhbiwgSy4sIE1jQ29u
bm9uLCBMLiwgVmFuIEdvZHdpbiwgSiBldCBhbDwvYXV0aG9yPjwvYXV0aG9ycz48L2NvbnRyaWJ1
dG9ycz48dGl0bGVzPjx0aXRsZT5Vc2Ugb2YgdGhlIHNjaG9vbCBzZXR0aW5nIGR1cmluZyB0aGUg
c3VtbWVyIGhvbGlkYXlzOiBNaXhlZC1tZXRob2RzIGV2YWx1YXRpb24gb2YgRm9vZCBhbmQgRnVu
IENsdWJzIGluIFdhbGVzPC90aXRsZT48c2Vjb25kYXJ5LXRpdGxlPkouIFNjaC4gSGVhbHRoPC9z
ZWNvbmRhcnktdGl0bGU+PC90aXRsZXM+PHBlcmlvZGljYWw+PGZ1bGwtdGl0bGU+Si4gU2NoLiBI
ZWFsdGg8L2Z1bGwtdGl0bGU+PC9wZXJpb2RpY2FsPjxwYWdlcz44MjktODM4PC9wYWdlcz48dm9s
dW1lPjg5PC92b2x1bWU+PG51bWJlcj4xMDwvbnVtYmVyPjxkYXRlcz48eWVhcj4yMDE5PC95ZWFy
PjxwdWItZGF0ZXM+PGRhdGU+MjAxOTwvZGF0ZT48L3B1Yi1kYXRlcz48L2RhdGVzPjxhY2Nlc3Np
b24tbnVtPnJheXlhbi0xMjAxOTE3NDg3PC9hY2Nlc3Npb24tbnVtPjx1cmxzPjxyZWxhdGVkLXVy
bHM+PHVybD5odHRwczovL3d3dy5uY2JpLm5sbS5uaWguZ292L3BtYy9hcnRpY2xlcy9QTUM2Nzcx
Njk0L3BkZi9KT1NILTg5LTgyOS5wZGY8L3VybD48L3JlbGF0ZWQtdXJscz48L3VybHM+PGN1c3Rv
bTE+UkFZWUFOLUlOQ0xVU0lPTjogeyZxdW90O0NhdCZxdW90Oz0mZ3Q7JnF1b3Q7SW5jbHVkZWQm
cXVvdDssICZxdW90O0FuZHkgJnF1b3Q7PSZndDsmcXVvdDtJbmNsdWRlZCZxdW90O308L2N1c3Rv
bTE+PGVsZWN0cm9uaWMtcmVzb3VyY2UtbnVtPmRvaToxMC4xMTExL2pvc2guMTI4MjQ8L2VsZWN0
cm9uaWMtcmVzb3VyY2UtbnVtPjwvcmVjb3JkPjwvQ2l0ZT48L0VuZE5vdGU+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28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F96E7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FBC73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D4CDC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3A7FE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d secondary school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9444B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2E99C59C" w14:textId="77777777" w:rsidTr="003609EE">
        <w:trPr>
          <w:trHeight w:val="619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534F35E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proofErr w:type="spellStart"/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erfuerth</w:t>
            </w:r>
            <w:proofErr w:type="spellEnd"/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3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ZXJmdWVydGg8L0F1dGhvcj48WWVhcj4yMDIzPC9ZZWFy
PjxSZWNOdW0+MjA5NzUwPC9SZWNOdW0+PERpc3BsYXlUZXh0PjxzdHlsZSBmYWNlPSJzdXBlcnNj
cmlwdCI+KDI3KTwvc3R5bGU+PC9EaXNwbGF5VGV4dD48cmVjb3JkPjxyZWMtbnVtYmVyPjIwOTc1
MDwvcmVjLW51bWJlcj48Zm9yZWlnbi1rZXlzPjxrZXkgYXBwPSJFTiIgZGItaWQ9IngyZGVlZTV4
YjB0dDJoZTIycHNwdHh3ODUwNWVmZGZkYTBwMCIgdGltZXN0YW1wPSIxNzA2NjI1Njk4Ij4yMDk3
NTA8L2tleT48L2ZvcmVpZ24ta2V5cz48cmVmLXR5cGUgbmFtZT0iSm91cm5hbCBBcnRpY2xlIj4x
NzwvcmVmLXR5cGU+PGNvbnRyaWJ1dG9ycz48YXV0aG9ycz48YXV0aG9yPlZlcmZ1ZXJ0aCwgQy4s
IEJlbGxhbXksIEEuIFMuLCA8L2F1dGhvcj48YXV0aG9yPkFkbGVyb3ZhLCBCIDxzdHlsZSBmYWNl
PSJpdGFsaWMiPmV0IGFsPC9zdHlsZT48L2F1dGhvcj48L2F1dGhvcnM+PC9jb250cmlidXRvcnM+
PHRpdGxlcz48dGl0bGU+QnVpbGRpbmcgcmVsYXRpb25zaGlwcyBiYWNrIGludG8gdGhlIGZvb2Qg
c3lzdGVtOiBhZGRyZXNzaW5nIGZvb2QgaW5zZWN1cml0eSBhbmQgZm9vZCB3ZWxsLWJlaW5nPC90
aXRsZT48c2Vjb25kYXJ5LXRpdGxlPkZyb250LiBzdXN0YWluLiBmb29kIHN5c3Q8L3NlY29uZGFy
eS10aXRsZT48L3RpdGxlcz48cGVyaW9kaWNhbD48ZnVsbC10aXRsZT5Gcm9udC4gc3VzdGFpbi4g
Zm9vZCBzeXN0PC9mdWxsLXRpdGxlPjwvcGVyaW9kaWNhbD48dm9sdW1lPjc8L3ZvbHVtZT48ZGF0
ZXM+PHllYXI+MjAyMzwveWVhcj48L2RhdGVzPjxwdWJsaXNoZXI+RnJvbnRpZXJzIE1lZGlhIFNB
PC9wdWJsaXNoZXI+PGVsZWN0cm9uaWMtcmVzb3VyY2UtbnVtPjEwLjMzODkvZnN1ZnMuMjAyMy4x
MjE4Mjk5PC9lbGVjdHJvbmljLXJlc291cmNlLW51bT48L3JlY29yZD48L0NpdGU+PC9FbmROb3Rl
Pn=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27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B694766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50E4DD4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709189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30092F3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8123C2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asonal context- contents of food bags differed due to seasonality of produce. </w:t>
            </w:r>
          </w:p>
        </w:tc>
      </w:tr>
      <w:tr w:rsidR="00776893" w:rsidRPr="00776893" w14:paraId="1A1A1605" w14:textId="77777777" w:rsidTr="003609EE">
        <w:trPr>
          <w:trHeight w:val="686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3EC2AB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Parnham et al 2022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YXJuaGFtPC9BdXRob3I+PFllYXI+MjAyMjwvWWVhcj48
UmVjTnVtPjIwOTk1NzwvUmVjTnVtPjxEaXNwbGF5VGV4dD48c3R5bGUgZmFjZT0ic3VwZXJzY3Jp
cHQiPigzMCk8L3N0eWxlPjwvRGlzcGxheVRleHQ+PHJlY29yZD48cmVjLW51bWJlcj4yMDk5NTc8
L3JlYy1udW1iZXI+PGZvcmVpZ24ta2V5cz48a2V5IGFwcD0iRU4iIGRiLWlkPSJ4MmRlZWU1eGIw
dHQyaGUyMnBzcHR4dzg1MDVlZmRmZGEwcDAiIHRpbWVzdGFtcD0iMTcwNjYyNTg1OSI+MjA5OTU3
PC9rZXk+PC9mb3JlaWduLWtleXM+PHJlZi10eXBlIG5hbWU9IkpvdXJuYWwgQXJ0aWNsZSI+MTc8
L3JlZi10eXBlPjxjb250cmlidXRvcnM+PGF1dGhvcnM+PGF1dGhvcj5QYXJuaGFtLCBKLiBDLiwg
Q2hhbmcsIEsuLCBNaWxsZXR0LCBDIDxzdHlsZSBmYWNlPSJpdGFsaWMiPmV0IGFsPC9zdHlsZT48
L2F1dGhvcj48L2F1dGhvcnM+PC9jb250cmlidXRvcnM+PHRpdGxlcz48dGl0bGU+VGhlIEltcGFj
dCBvZiB0aGUgVW5pdmVyc2FsIEluZmFudCBGcmVlIFNjaG9vbCBNZWFsIFBvbGljeSBvbiBEaWV0
YXJ5IFF1YWxpdHkgaW4gRW5nbGlzaCBhbmQgU2NvdHRpc2ggUHJpbWFyeSBTY2hvb2wgQ2hpbGRy
ZW46IEV2YWx1YXRpb24gb2YgYSBOYXR1cmFsIEV4cGVyaW1lbnQ8L3RpdGxlPjxzZWNvbmRhcnkt
dGl0bGU+TnV0cmllbnRzPC9zZWNvbmRhcnktdGl0bGU+PC90aXRsZXM+PHBlcmlvZGljYWw+PGZ1
bGwtdGl0bGU+TnV0cmllbnRzPC9mdWxsLXRpdGxlPjwvcGVyaW9kaWNhbD48cGFnZXM+MTYwMi0x
NjAyPC9wYWdlcz48dm9sdW1lPjE0PC92b2x1bWU+PG51bWJlcj44PC9udW1iZXI+PGRhdGVzPjx5
ZWFyPjIwMjI8L3llYXI+PC9kYXRlcz48ZWxlY3Ryb25pYy1yZXNvdXJjZS1udW0+MTAuMzM5MC9u
dTE0MDgxNjAyPC9lbGVjdHJvbmljLXJlc291cmNlLW51bT48L3JlY29yZD48L0NpdGU+PC9FbmRO
b3RlPgB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0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BF018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 and Scot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AA3EA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England and Scotland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19550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9C3FB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0243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58C4D701" w14:textId="77777777" w:rsidTr="003609EE">
        <w:trPr>
          <w:trHeight w:val="690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75CB6E9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Spence et al 2020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cGVuY2U8L0F1dGhvcj48WWVhcj4yMDIwPC9ZZWFyPjxS
ZWNOdW0+MTg4NzA4PC9SZWNOdW0+PERpc3BsYXlUZXh0PjxzdHlsZSBmYWNlPSJzdXBlcnNjcmlw
dCI+KDM1KTwvc3R5bGU+PC9EaXNwbGF5VGV4dD48cmVjb3JkPjxyZWMtbnVtYmVyPjE4ODcwODwv
cmVjLW51bWJlcj48Zm9yZWlnbi1rZXlzPjxrZXkgYXBwPSJFTiIgZGItaWQ9IngyZGVlZTV4YjB0
dDJoZTIycHNwdHh3ODUwNWVmZGZkYTBwMCIgdGltZXN0YW1wPSIxNzA2NTQ0NDI1Ij4xODg3MDg8
L2tleT48L2ZvcmVpZ24ta2V5cz48cmVmLXR5cGUgbmFtZT0iSm91cm5hbCBBcnRpY2xlIj4xNzwv
cmVmLXR5cGU+PGNvbnRyaWJ1dG9ycz48YXV0aG9ycz48YXV0aG9yPlNwZW5jZSwgUy4sIE1hdHRo
ZXdzLCBKLiBOLiBTLiwgTWNTd2VlbmV5LCBMIDxzdHlsZSBmYWNlPSJpdGFsaWMiPmV0IGFsPC9z
dHlsZT48L2F1dGhvcj48L2F1dGhvcnM+PC9jb250cmlidXRvcnM+PHRpdGxlcz48dGl0bGU+SW1w
bGVtZW50YXRpb24gb2YgVW5pdmVyc2FsIEluZmFudCBGcmVlIFNjaG9vbCBNZWFsczogYSBwaWxv
dCBzdHVkeSBpbiBORSBFbmdsYW5kIGV4cGxvcmluZyB0aGUgaW1wYWN0IG9uIEtleSBTdGFnZSAx
IHB1cGlsJmFwb3M7cyBkaWV0YXJ5IGludGFrZTwvdGl0bGU+PHNlY29uZGFyeS10aXRsZT5QdWJs
aWMgSGVhbHRoIE51dHI8L3NlY29uZGFyeS10aXRsZT48L3RpdGxlcz48cGVyaW9kaWNhbD48ZnVs
bC10aXRsZT5QdWJsaWMgSGVhbHRoIE51dHI8L2Z1bGwtdGl0bGU+PC9wZXJpb2RpY2FsPjxwYWdl
cz4zMTY3LTMxNzU8L3BhZ2VzPjx2b2x1bWU+MjQ8L3ZvbHVtZT48bnVtYmVyPjEwPC9udW1iZXI+
PGRhdGVzPjx5ZWFyPjIwMjA8L3llYXI+PC9kYXRlcz48ZWxlY3Ryb25pYy1yZXNvdXJjZS1udW0+
MTAuMTAxNy9zMTM2ODk4MDAyMDAwNDg3NTwvZWxlY3Ryb25pYy1yZXNvdXJjZS1udW0+PC9yZWNv
cmQ+PC9DaXRlPjwvRW5kTm90ZT4A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5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5EA094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142FBDA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 England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1C48283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ACF846D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6182EB6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3277CA6E" w14:textId="77777777" w:rsidTr="003609EE">
        <w:trPr>
          <w:trHeight w:val="751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927DE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Thomas et al 2022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UaG9tYXM8L0F1dGhvcj48WWVhcj4yMDIyPC9ZZWFyPjxS
ZWNOdW0+NzY1MDA8L1JlY051bT48RGlzcGxheVRleHQ+PHN0eWxlIGZhY2U9InN1cGVyc2NyaXB0
Ij4oMzIpPC9zdHlsZT48L0Rpc3BsYXlUZXh0PjxyZWNvcmQ+PHJlYy1ndWlkPmY3Nzk1YmM1LTUz
ZjItNGE5ZC05NTdmLWY4NTM2NjNiMWQ4MzwvcmVjLWd1aWQ+PHJlYy1udW1iZXI+NzY1MDA8L3Jl
Yy1udW1iZXI+PGZvcmVpZ24ta2V5cz48a2V5IGFwcD0iRU4iIGRiLWlkPSJ4MmRlZWU1eGIwdHQy
aGUyMnBzcHR4dzg1MDVlZmRmZGEwcDAiIHRpbWVzdGFtcD0iMTY5ODIzOTYyMCIgZ3VpZD0iZjc3
OTViYzUtNTNmMi00YTlkLTk1N2YtZjg1MzY2M2IxZDgzIj43NjUwMDwva2V5PjwvZm9yZWlnbi1r
ZXlzPjxyZWYtdHlwZSBuYW1lPSJKb3VybmFsIEFydGljbGUiPjE3PC9yZWYtdHlwZT48Y29udHJp
YnV0b3JzPjxhdXRob3JzPjxhdXRob3I+VGhvbWFzLCBNLiwgTW9vcmUsIEouIEIuLCBPbnVzZWxv
Z3UsIEQuIEE8c3R5bGUgZmFjZT0iaXRhbGljIj4gZXQgYWw8L3N0eWxlPjwvYXV0aG9yPjwvYXV0
aG9ycz48L2NvbnRyaWJ1dG9ycz48dGl0bGVzPjx0aXRsZT5TdXBlcm1hcmtldCB0b3AtdXAgb2Yg
SGVhbHRoeSBTdGFydCB2b3VjaGVycyBlZmZlY3RpdmVseSBpbmNyZWFzZXMgZnJ1aXQgYW5kIHZl
Z2V0YWJsZSBwdXJjaGFzZXMgaW4gbG93LWluY29tZSBob3VzZWhvbGRzPC90aXRsZT48c2Vjb25k
YXJ5LXRpdGxlPlByb2MuIE51dHIuIFNvYy48L3NlY29uZGFyeS10aXRsZT48L3RpdGxlcz48cGVy
aW9kaWNhbD48ZnVsbC10aXRsZT5Qcm9jLiBOdXRyLiBTb2MuPC9mdWxsLXRpdGxlPjwvcGVyaW9k
aWNhbD48cGFnZXM+MTYyPC9wYWdlcz48dm9sdW1lPjgxPC92b2x1bWU+PGRhdGVzPjx5ZWFyPjIw
MjI8L3llYXI+PC9kYXRlcz48YWNjZXNzaW9uLW51bT42Mzk2MTYxMzk8L2FjY2Vzc2lvbi1udW0+
PHVybHM+PHJlbGF0ZWQtdXJscz48dXJsPmh0dHBzOi8vb3ZpZHNwLm92aWQuY29tL292aWR3ZWIu
Y2dpP1Q9SlMmYW1wO0NTQz1ZJmFtcDtORVdTPU4mYW1wO1BBR0U9ZnVsbHRleHQmYW1wO0Q9ZW1l
ZDIzJmFtcDtBTj02Mzk2MTYxMzk8L3VybD48dXJsPmh0dHBzOi8vbGlia2V5LmlvL2xpYnJhcmll
cy8xMTA4L29wZW51cmw/Z2VucmU9YXJ0aWNsZSZhbXA7YXVsYXN0PVRob21hcyZhbXA7aXNzbj0x
NDc1LTI3MTkmYW1wO3RpdGxlPVByb2NlZWRpbmdzK29mK3RoZStOdXRyaXRpb24rU29jaWV0eSZh
bXA7YXRpdGxlPVN1cGVybWFya2V0K3RvcC11cCtvZitIZWFsdGh5K1N0YXJ0K3ZvdWNoZXJzK2Vm
ZmVjdGl2ZWx5K2luY3JlYXNlcytmcnVpdCthbmQrdmVnZXRhYmxlK3B1cmNoYXNlcytpbitsb3ct
aW5jb21lK2hvdXNlaG9sZHMmYW1wO3ZvbHVtZT04MSZhbXA7aXNzdWU9T0NFNSZhbXA7c3BhZ2U9
RTE2MiZhbXA7ZXBhZ2U9JmFtcDtkYXRlPTIwMjImYW1wO2RvaT0xMC4xMDE3JTJGUzAwMjk2NjUx
MjIwMDE5NTEmYW1wO3BtaWQ9JmFtcDtzaWQ9T1ZJRDplbWJhc2U8L3VybD48L3JlbGF0ZWQtdXJs
cz48L3VybHM+PHJlbW90ZS1kYXRhYmFzZS1uYW1lPkVtYmFzZTwvcmVtb3RlLWRhdGFiYXNlLW5h
bWU+PHJlbW90ZS1kYXRhYmFzZS1wcm92aWRlcj5PdmlkIFRlY2hub2xvZ2llczwvcmVtb3RlLWRh
dGFiYXNlLXByb3ZpZGVyPjwvcmVjb3JkPjwvQ2l0ZT48L0VuZE5vdGU+AG=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2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B35B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83439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kshire and Humber region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855E2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39D83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iday clubs and community centre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E7F5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76893" w:rsidRPr="00776893" w14:paraId="0346A723" w14:textId="77777777" w:rsidTr="003609EE">
        <w:trPr>
          <w:trHeight w:val="822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89D9CAD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Watt et al 2013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YXR0PC9BdXRob3I+PFllYXI+MjAxMzwvWWVhcj48UmVj
TnVtPjE4OTUwMjwvUmVjTnVtPjxEaXNwbGF5VGV4dD48c3R5bGUgZmFjZT0ic3VwZXJzY3JpcHQi
PigyOSk8L3N0eWxlPjwvRGlzcGxheVRleHQ+PHJlY29yZD48cmVjLW51bWJlcj4xODk1MDI8L3Jl
Yy1udW1iZXI+PGZvcmVpZ24ta2V5cz48a2V5IGFwcD0iRU4iIGRiLWlkPSJ4MmRlZWU1eGIwdHQy
aGUyMnBzcHR4dzg1MDVlZmRmZGEwcDAiIHRpbWVzdGFtcD0iMTcwNjU0NDUxNiI+MTg5NTAyPC9r
ZXk+PC9mb3JlaWduLWtleXM+PHJlZi10eXBlIG5hbWU9IkpvdXJuYWwgQXJ0aWNsZSI+MTc8L3Jl
Zi10eXBlPjxjb250cmlidXRvcnM+PGF1dGhvcnM+PGF1dGhvcj5XYXR0LCBSLCBHLiwgRHJhcGVy
LCBBLiwgT2hseSwgSC4gUi48c3R5bGUgZmFjZT0iaXRhbGljIj4gZXQgYWw8L3N0eWxlPjwvYXV0
aG9yPjwvYXV0aG9ycz48L2NvbnRyaWJ1dG9ycz48dGl0bGVzPjx0aXRsZT5NZXRob2RvbG9naWNh
bCBkZXZlbG9wbWVudCBvZiBhbiBleHBsb3JhdG9yeSByYW5kb21pc2VkIGNvbnRyb2xsZWQgdHJp
YWwgb2YgYW4gZWFybHkgeWVhcnMmYXBvczsgbnV0cml0aW9uIGludGVydmVudGlvbjogdGhlIENI
RVJSWSBwcm9ncmFtbWUgKENob29zaW5nIEhlYWx0aHkgRWF0aW5nIHdoZW4gUmVhbGx5IFlvdW5n
KTwvdGl0bGU+PHNlY29uZGFyeS10aXRsZT5NYXRlcm4gQ2hpbGQgTnV0cjwvc2Vjb25kYXJ5LXRp
dGxlPjwvdGl0bGVzPjxwZXJpb2RpY2FsPjxmdWxsLXRpdGxlPk1hdGVybiBDaGlsZCBOdXRyPC9m
dWxsLXRpdGxlPjwvcGVyaW9kaWNhbD48cGFnZXM+MjgwLTI5NDwvcGFnZXM+PHZvbHVtZT4xMDwv
dm9sdW1lPjxudW1iZXI+MjwvbnVtYmVyPjxkYXRlcz48eWVhcj4yMDEzPC95ZWFyPjwvZGF0ZXM+
PHB1Ymxpc2hlcj5XaWxleTwvcHVibGlzaGVyPjxlbGVjdHJvbmljLXJlc291cmNlLW51bT4xMC4x
MTExL21jbi4xMjA2MTwvZWxlY3Ryb25pYy1yZXNvdXJjZS1udW0+PC9yZWNvcmQ+PC9DaXRlPjwv
RW5kTm90ZT5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29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19073F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6DBD7969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wall and Islington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18E79135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and urban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06BA4CA3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's centre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center"/>
          </w:tcPr>
          <w:p w14:paraId="341ACD6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context- Differing organisational structures between the children's centres</w:t>
            </w:r>
          </w:p>
        </w:tc>
      </w:tr>
      <w:tr w:rsidR="00776893" w:rsidRPr="00776893" w14:paraId="79B4A222" w14:textId="77777777" w:rsidTr="003609EE">
        <w:trPr>
          <w:trHeight w:val="537"/>
        </w:trPr>
        <w:tc>
          <w:tcPr>
            <w:tcW w:w="116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69E77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proofErr w:type="spellStart"/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>Woodward</w:t>
            </w:r>
            <w:proofErr w:type="spellEnd"/>
            <w:r w:rsidRPr="007768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en-GB"/>
                <w14:ligatures w14:val="none"/>
              </w:rPr>
              <w:t xml:space="preserve"> et al 2015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WhvdGE8L0F1dGhvcj48WWVhcj4yMDE0PC9ZZWFyPjxS
ZWNOdW0+OTcxNzI8L1JlY051bT48RGlzcGxheVRleHQ+PHN0eWxlIGZhY2U9InN1cGVyc2NyaXB0
Ij4oMzcsIDM4KTwvc3R5bGU+PC9EaXNwbGF5VGV4dD48cmVjb3JkPjxyZWMtZ3VpZD4xODE5ZTE0
My1mNWJlLTRjM2YtYWQ0ZC04NmRjN2E3ZmU3MGQ8L3JlYy1ndWlkPjxyZWMtbnVtYmVyPjk3MTcy
PC9yZWMtbnVtYmVyPjxmb3JlaWduLWtleXM+PGtleSBhcHA9IkVOIiBkYi1pZD0ieDJkZWVlNXhi
MHR0MmhlMjJwc3B0eHc4NTA1ZWZkZmRhMHAwIiB0aW1lc3RhbXA9IjE2OTgyNDE4NjAiIGd1aWQ9
IjE4MTllMTQzLWY1YmUtNGMzZi1hZDRkLTg2ZGM3YTdmZTcwZCI+OTcxNzI8L2tleT48L2ZvcmVp
Z24ta2V5cz48cmVmLXR5cGUgbmFtZT0iSm91cm5hbCBBcnRpY2xlIj4xNzwvcmVmLXR5cGU+PGNv
bnRyaWJ1dG9ycz48YXV0aG9ycz48YXV0aG9yPlNhaG90YSwgUC4sIFdvb2R3YXJkLCBKLiwgTW9s
aW5hcmksIFIgPHN0eWxlIGZhY2U9Iml0YWxpYyI+ZXQgYWw8L3N0eWxlPjwvYXV0aG9yPjwvYXV0
aG9ycz48L2NvbnRyaWJ1dG9ycz48dGl0bGVzPjx0aXRsZT5GYWN0b3JzIGluZmx1ZW5jaW5nIHRh
a2UtdXAgb2YgZnJlZSBzY2hvb2wgbWVhbHMgaW4gcHJpbWFyeS0gYW5kIHNlY29uZGFyeS1zY2hv
b2wgY2hpbGRyZW4gaW4gRW5nbGFuZDwvdGl0bGU+PHNlY29uZGFyeS10aXRsZT5QdWJsaWMgSGVh
bHRoIE51dHI8L3NlY29uZGFyeS10aXRsZT48L3RpdGxlcz48cGVyaW9kaWNhbD48ZnVsbC10aXRs
ZT5QdWJsaWMgSGVhbHRoIE51dHI8L2Z1bGwtdGl0bGU+PC9wZXJpb2RpY2FsPjxwYWdlcz4xMjcx
LTEyNzk8L3BhZ2VzPjx2b2x1bWU+MTc8L3ZvbHVtZT48bnVtYmVyPjY8L251bWJlcj48ZGF0ZXM+
PHllYXI+MjAxNDwveWVhcj48L2RhdGVzPjxhY2Nlc3Npb24tbnVtPjIzNTc4NzMxPC9hY2Nlc3Np
b24tbnVtPjx1cmxzPjxyZWxhdGVkLXVybHM+PHVybD5odHRwczovL292aWRzcC5vdmlkLmNvbS9v
dmlkd2ViLmNnaT9UPUpTJmFtcDtDU0M9WSZhbXA7TkVXUz1OJmFtcDtQQUdFPWZ1bGx0ZXh0JmFt
cDtEPW1lZDExJmFtcDtBTj0yMzU3ODczMTwvdXJsPjx1cmw+aHR0cHM6Ly9saWJrZXkuaW8vbGli
cmFyaWVzLzExMDgvb3BlbnVybD9nZW5yZT1hcnRpY2xlJmFtcDthdWxhc3Q9U2Fob3RhJmFtcDtp
c3NuPTEzNjgtOTgwMCZhbXA7dGl0bGU9UHVibGljK0hlYWx0aCtOdXRyaXRpb24mYW1wO2F0aXRs
ZT1GYWN0b3JzK2luZmx1ZW5jaW5nK3Rha2UtdXArb2YrZnJlZStzY2hvb2wrbWVhbHMraW4rcHJp
bWFyeS0rYW5kK3NlY29uZGFyeS1zY2hvb2wrY2hpbGRyZW4raW4rRW5nbGFuZC4mYW1wO3ZvbHVt
ZT0xNyZhbXA7aXNzdWU9NiZhbXA7c3BhZ2U9MTI3MSZhbXA7ZXBhZ2U9OSZhbXA7ZGF0ZT0yMDE0
JmFtcDtkb2k9MTAuMTAxNyUyRlMxMzY4OTgwMDEzMDAwOTJYJmFtcDtwbWlkPTIzNTc4NzMxJmFt
cDtzaWQ9T1ZJRDptZWRsaW5lPC91cmw+PC9yZWxhdGVkLXVybHM+PC91cmxzPjxyZW1vdGUtZGF0
YWJhc2UtbmFtZT5NRURMSU5FPC9yZW1vdGUtZGF0YWJhc2UtbmFtZT48cmVtb3RlLWRhdGFiYXNl
LXByb3ZpZGVyPk92aWQgVGVjaG5vbG9naWVzPC9yZW1vdGUtZGF0YWJhc2UtcHJvdmlkZXI+PC9y
ZWNvcmQ+PC9DaXRlPjxDaXRlPjxBdXRob3I+V29vZHdhcmQ8L0F1dGhvcj48WWVhcj4yMDE1PC9Z
ZWFyPjxSZWNOdW0+Njg4MTA8L1JlY051bT48cmVjb3JkPjxyZWMtZ3VpZD5lYmExZTU1ZS1iZjQ1
LTQ3ZTAtYjE1Yi0wN2FjNjE5MWMyZmU8L3JlYy1ndWlkPjxyZWMtbnVtYmVyPjY4ODEwPC9yZWMt
bnVtYmVyPjxmb3JlaWduLWtleXM+PGtleSBhcHA9IkVOIiBkYi1pZD0ieDJkZWVlNXhiMHR0Mmhl
MjJwc3B0eHc4NTA1ZWZkZmRhMHAwIiB0aW1lc3RhbXA9IjE2OTgyMzk0MzYiIGd1aWQ9ImViYTFl
NTVlLWJmNDUtNDdlMC1iMTViLTA3YWM2MTkxYzJmZSI+Njg4MTA8L2tleT48L2ZvcmVpZ24ta2V5
cz48cmVmLXR5cGUgbmFtZT0iSm91cm5hbCBBcnRpY2xlIj4xNzwvcmVmLXR5cGU+PGNvbnRyaWJ1
dG9ycz48YXV0aG9ycz48YXV0aG9yPldvb2R3YXJkLCBKLiwgU2Fob3RhLCBQLiwgUGlrZSwgSiA8
c3R5bGUgZmFjZT0iaXRhbGljIj5ldCBhbDwvc3R5bGU+PC9hdXRob3I+PC9hdXRob3JzPjwvY29u
dHJpYnV0b3JzPjx0aXRsZXM+PHRpdGxlPkludGVydmVudGlvbnMgdG8gSW5jcmVhc2UgRnJlZSBT
Y2hvb2wgTWVhbCBUYWtlLVVwPC90aXRsZT48c2Vjb25kYXJ5LXRpdGxlPkhlYWx0aCBFZHVjPC9z
ZWNvbmRhcnktdGl0bGU+PC90aXRsZXM+PHBlcmlvZGljYWw+PGZ1bGwtdGl0bGU+SGVhbHRoIEVk
dWM8L2Z1bGwtdGl0bGU+PC9wZXJpb2RpY2FsPjxwYWdlcz4xOTctMjEzPC9wYWdlcz48dm9sdW1l
PjExNTwvdm9sdW1lPjxudW1iZXI+MjwvbnVtYmVyPjxkYXRlcz48eWVhcj4yMDE1PC95ZWFyPjxw
dWItZGF0ZXM+PGRhdGU+MjAxNTwvZGF0ZT48L3B1Yi1kYXRlcz48L2RhdGVzPjxwdWJsaXNoZXI+
RW1lcmFsZCBHcm91cCBQdWJsaXNoaW5nIExpbWl0ZWQ8L3B1Ymxpc2hlcj48aXNibj4wOTY1LTQy
ODM8L2lzYm4+PHVybHM+PHJlbGF0ZWQtdXJscz48dXJsPmh0dHBzOi8vYnJpcy5pZG0ub2NsYy5v
cmcvbG9naW4/dXJsPWh0dHBzOi8vd3d3LnByb3F1ZXN0LmNvbS9kb2N2aWV3LzE2OTc1MDU3MTE/
YWNjb3VudGlkPTk3MzAmYW1wO2JkaWQ9NDgyMDImYW1wO19iZD10T0NaT0VXYTNiNnpHJTJGaDFk
RGZkbktFdlVtYyUzRDwvdXJsPjwvcmVsYXRlZC11cmxzPjwvdXJscz48ZWxlY3Ryb25pYy1yZXNv
dXJjZS1udW0+aHR0cHM6Ly9kb2kub3JnLzEwLjExMDgvSEUtMDgtMjAxNC0wMDgzPC9lbGVjdHJv
bmljLXJlc291cmNlLW51bT48L3JlY29yZD48L0NpdGU+PC9FbmROb3RlPgB=
</w:fldData>
              </w:fldCha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JS.CITE </w:instrTex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7768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vertAlign w:val="superscript"/>
              </w:rPr>
              <w:t>(37, 38)</w:t>
            </w: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A1046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gland </w:t>
            </w:r>
          </w:p>
        </w:tc>
        <w:tc>
          <w:tcPr>
            <w:tcW w:w="154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F447E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ds</w:t>
            </w:r>
          </w:p>
        </w:tc>
        <w:tc>
          <w:tcPr>
            <w:tcW w:w="159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836161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673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B8448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s</w:t>
            </w:r>
          </w:p>
        </w:tc>
        <w:tc>
          <w:tcPr>
            <w:tcW w:w="6658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E80EB" w14:textId="77777777" w:rsidR="00776893" w:rsidRPr="00776893" w:rsidRDefault="00776893" w:rsidP="00776893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776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2FC8E77D" w14:textId="77777777" w:rsidR="00D847C3" w:rsidRDefault="00D847C3"/>
    <w:sectPr w:rsidR="00D847C3" w:rsidSect="007768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93"/>
    <w:rsid w:val="0021678D"/>
    <w:rsid w:val="00536534"/>
    <w:rsid w:val="00776893"/>
    <w:rsid w:val="00B60FFE"/>
    <w:rsid w:val="00C9190B"/>
    <w:rsid w:val="00D44D71"/>
    <w:rsid w:val="00D847C3"/>
    <w:rsid w:val="00DC4CA2"/>
    <w:rsid w:val="00E637CE"/>
    <w:rsid w:val="00E8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85B3"/>
  <w15:chartTrackingRefBased/>
  <w15:docId w15:val="{BD0BC877-992D-4246-83FE-97B7C281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8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a6bbe2-19e4-4c4d-82f6-9875d971500c" xsi:nil="true"/>
    <lcf76f155ced4ddcb4097134ff3c332f xmlns="9e375f05-e69f-4143-a578-ec1e88f6947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0861809B034469CF02C72445084DD" ma:contentTypeVersion="14" ma:contentTypeDescription="Create a new document." ma:contentTypeScope="" ma:versionID="dec3662f0abce51550b00eba779ab91d">
  <xsd:schema xmlns:xsd="http://www.w3.org/2001/XMLSchema" xmlns:xs="http://www.w3.org/2001/XMLSchema" xmlns:p="http://schemas.microsoft.com/office/2006/metadata/properties" xmlns:ns2="9e375f05-e69f-4143-a578-ec1e88f6947f" xmlns:ns3="59a6bbe2-19e4-4c4d-82f6-9875d971500c" targetNamespace="http://schemas.microsoft.com/office/2006/metadata/properties" ma:root="true" ma:fieldsID="a9bc03391542b2e5f26ca8b114402524" ns2:_="" ns3:_="">
    <xsd:import namespace="9e375f05-e69f-4143-a578-ec1e88f6947f"/>
    <xsd:import namespace="59a6bbe2-19e4-4c4d-82f6-9875d97150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75f05-e69f-4143-a578-ec1e88f69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6bbe2-19e4-4c4d-82f6-9875d9715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360d6b3-ef49-48b4-8bc0-9f642d1d8048}" ma:internalName="TaxCatchAll" ma:showField="CatchAllData" ma:web="59a6bbe2-19e4-4c4d-82f6-9875d97150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3223F1-C4E8-4238-BC1B-B71D809CDCF2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9a6bbe2-19e4-4c4d-82f6-9875d971500c"/>
    <ds:schemaRef ds:uri="9e375f05-e69f-4143-a578-ec1e88f6947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64818EE-0196-4E74-8BB6-4F47B2BB55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E6F83C-4D18-4C4D-A236-9409691A2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75f05-e69f-4143-a578-ec1e88f6947f"/>
    <ds:schemaRef ds:uri="59a6bbe2-19e4-4c4d-82f6-9875d9715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58</Characters>
  <Application>Microsoft Office Word</Application>
  <DocSecurity>0</DocSecurity>
  <Lines>139</Lines>
  <Paragraphs>99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lt</dc:creator>
  <cp:keywords/>
  <dc:description/>
  <cp:lastModifiedBy>Cat Holt</cp:lastModifiedBy>
  <cp:revision>2</cp:revision>
  <dcterms:created xsi:type="dcterms:W3CDTF">2026-04-16T13:42:00Z</dcterms:created>
  <dcterms:modified xsi:type="dcterms:W3CDTF">2026-04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116a6-8aa2-474d-bfd8-d37d95836fa9</vt:lpwstr>
  </property>
  <property fmtid="{D5CDD505-2E9C-101B-9397-08002B2CF9AE}" pid="3" name="ContentTypeId">
    <vt:lpwstr>0x0101002340861809B034469CF02C72445084DD</vt:lpwstr>
  </property>
</Properties>
</file>